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00" w:type="dxa"/>
        <w:tblLook w:val="04A0" w:firstRow="1" w:lastRow="0" w:firstColumn="1" w:lastColumn="0" w:noHBand="0" w:noVBand="1"/>
      </w:tblPr>
      <w:tblGrid>
        <w:gridCol w:w="3040"/>
        <w:gridCol w:w="1200"/>
        <w:gridCol w:w="1020"/>
        <w:gridCol w:w="1120"/>
        <w:gridCol w:w="1100"/>
        <w:gridCol w:w="1220"/>
        <w:gridCol w:w="1100"/>
      </w:tblGrid>
      <w:tr w:rsidR="00202EED" w:rsidRPr="008B4573" w14:paraId="34A6C91F" w14:textId="77777777" w:rsidTr="00BC29F9">
        <w:trPr>
          <w:trHeight w:val="360"/>
        </w:trPr>
        <w:tc>
          <w:tcPr>
            <w:tcW w:w="980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9054" w14:textId="367024AF" w:rsidR="00202EED" w:rsidRPr="008B4573" w:rsidRDefault="00202EED" w:rsidP="00CB0EF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xpression of CyPA and CD147 in clinical specimens</w:t>
            </w:r>
          </w:p>
        </w:tc>
      </w:tr>
      <w:tr w:rsidR="00202EED" w:rsidRPr="008B4573" w14:paraId="750A7D71" w14:textId="77777777" w:rsidTr="00BC29F9">
        <w:trPr>
          <w:trHeight w:val="345"/>
        </w:trPr>
        <w:tc>
          <w:tcPr>
            <w:tcW w:w="3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7E8599" w14:textId="77777777" w:rsidR="00202EED" w:rsidRPr="008B4573" w:rsidRDefault="00202EED" w:rsidP="00CB0EF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D82887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 grade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7BD40" w14:textId="77777777" w:rsidR="00202EED" w:rsidRPr="008B4573" w:rsidRDefault="00202EED" w:rsidP="00CB0EF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2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423FA" w14:textId="77777777" w:rsidR="00202EED" w:rsidRPr="008B4573" w:rsidRDefault="00202EED" w:rsidP="00CB0EF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47</w:t>
            </w:r>
          </w:p>
        </w:tc>
        <w:tc>
          <w:tcPr>
            <w:tcW w:w="23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52508" w14:textId="77777777" w:rsidR="00202EED" w:rsidRPr="008B4573" w:rsidRDefault="00202EED" w:rsidP="00CB0EF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A</w:t>
            </w:r>
          </w:p>
        </w:tc>
      </w:tr>
      <w:tr w:rsidR="00202EED" w:rsidRPr="008B4573" w14:paraId="50D9EAAA" w14:textId="77777777" w:rsidTr="00BC29F9">
        <w:trPr>
          <w:trHeight w:val="360"/>
        </w:trPr>
        <w:tc>
          <w:tcPr>
            <w:tcW w:w="3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7B5A94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4EA36D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06742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E646F0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C379C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E2E05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A84133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 w:rsidR="00202EED" w:rsidRPr="008B4573" w14:paraId="581BD1F4" w14:textId="77777777" w:rsidTr="00BC29F9">
        <w:trPr>
          <w:trHeight w:val="353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4AE2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ormal tissue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92C0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90A3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A297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71D8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23007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95E19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02EED" w:rsidRPr="008B4573" w14:paraId="327D7BCA" w14:textId="77777777" w:rsidTr="00BC29F9">
        <w:trPr>
          <w:trHeight w:val="353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54A2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iom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A044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539A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215F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1EF7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7C152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4D97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90%</w:t>
            </w:r>
          </w:p>
        </w:tc>
      </w:tr>
      <w:tr w:rsidR="00202EED" w:rsidRPr="008B4573" w14:paraId="19EDF9BE" w14:textId="77777777" w:rsidTr="00BC29F9">
        <w:trPr>
          <w:trHeight w:val="353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B75F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locytic astrocyto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79D2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B63F9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3CDF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702C4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E52E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1F698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02EED" w:rsidRPr="008B4573" w14:paraId="47601936" w14:textId="77777777" w:rsidTr="00BC29F9">
        <w:trPr>
          <w:trHeight w:val="353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9D4D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igodendroglio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8469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9B07F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D7C0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8B89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D5BE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C51A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202EED" w:rsidRPr="008B4573" w14:paraId="630414EE" w14:textId="77777777" w:rsidTr="00BC29F9">
        <w:trPr>
          <w:trHeight w:val="353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13F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use astrocyto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758E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8FFF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E116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CC5A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.0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7DD9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CFEA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50%</w:t>
            </w:r>
          </w:p>
        </w:tc>
      </w:tr>
      <w:tr w:rsidR="00202EED" w:rsidRPr="008B4573" w14:paraId="0112CFF6" w14:textId="77777777" w:rsidTr="00BC29F9">
        <w:trPr>
          <w:trHeight w:val="353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CEE5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plastic astrocytom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843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10B6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DEF3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D908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.7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F00E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355C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.30%</w:t>
            </w:r>
          </w:p>
        </w:tc>
      </w:tr>
      <w:tr w:rsidR="00202EED" w:rsidRPr="008B4573" w14:paraId="7732830E" w14:textId="77777777" w:rsidTr="00BC29F9">
        <w:trPr>
          <w:trHeight w:val="360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B30F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ioblastom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2241D" w14:textId="77777777" w:rsidR="00202EED" w:rsidRPr="008B4573" w:rsidRDefault="00202EED" w:rsidP="00CB0EF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502D6C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EB6D9E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8FC20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.00%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D142B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0B8679" w14:textId="77777777" w:rsidR="00202EED" w:rsidRPr="008B4573" w:rsidRDefault="00202EED" w:rsidP="00CB0EF5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B457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.00%</w:t>
            </w:r>
          </w:p>
        </w:tc>
      </w:tr>
    </w:tbl>
    <w:tbl>
      <w:tblPr>
        <w:tblpPr w:leftFromText="180" w:rightFromText="180" w:vertAnchor="text" w:horzAnchor="margin" w:tblpY="-677"/>
        <w:tblW w:w="8402" w:type="dxa"/>
        <w:tblLook w:val="04A0" w:firstRow="1" w:lastRow="0" w:firstColumn="1" w:lastColumn="0" w:noHBand="0" w:noVBand="1"/>
      </w:tblPr>
      <w:tblGrid>
        <w:gridCol w:w="1309"/>
        <w:gridCol w:w="1220"/>
        <w:gridCol w:w="997"/>
        <w:gridCol w:w="1020"/>
        <w:gridCol w:w="841"/>
        <w:gridCol w:w="1120"/>
        <w:gridCol w:w="1020"/>
        <w:gridCol w:w="875"/>
      </w:tblGrid>
      <w:tr w:rsidR="00BC29F9" w:rsidRPr="009148C3" w14:paraId="41C56884" w14:textId="77777777" w:rsidTr="00BC29F9">
        <w:trPr>
          <w:trHeight w:val="360"/>
        </w:trPr>
        <w:tc>
          <w:tcPr>
            <w:tcW w:w="84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0FCF" w14:textId="29555002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rrelations of CyPA and CD147 with clinical features of patients with glioma</w:t>
            </w:r>
          </w:p>
        </w:tc>
      </w:tr>
      <w:tr w:rsidR="00BC29F9" w:rsidRPr="009148C3" w14:paraId="06A99C78" w14:textId="77777777" w:rsidTr="00BC29F9">
        <w:trPr>
          <w:trHeight w:val="353"/>
        </w:trPr>
        <w:tc>
          <w:tcPr>
            <w:tcW w:w="2529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477495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atu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0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04FCB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A</w:t>
            </w:r>
          </w:p>
        </w:tc>
        <w:tc>
          <w:tcPr>
            <w:tcW w:w="84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20C85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2140" w:type="dxa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7701C4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147</w:t>
            </w:r>
          </w:p>
        </w:tc>
        <w:tc>
          <w:tcPr>
            <w:tcW w:w="87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8B7F90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C29F9" w:rsidRPr="009148C3" w14:paraId="3F82816D" w14:textId="77777777" w:rsidTr="00BC29F9">
        <w:trPr>
          <w:trHeight w:val="713"/>
        </w:trPr>
        <w:tc>
          <w:tcPr>
            <w:tcW w:w="2529" w:type="dxa"/>
            <w:gridSpan w:val="2"/>
            <w:vMerge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E46350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C2C4FC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(n=9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BD7FA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(n=12)</w:t>
            </w:r>
          </w:p>
        </w:tc>
        <w:tc>
          <w:tcPr>
            <w:tcW w:w="841" w:type="dxa"/>
            <w:vMerge/>
            <w:tcBorders>
              <w:top w:val="single" w:sz="6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98942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C370FB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 (n=10)</w:t>
            </w:r>
          </w:p>
        </w:tc>
        <w:tc>
          <w:tcPr>
            <w:tcW w:w="102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23C61" w14:textId="77777777" w:rsidR="00BC29F9" w:rsidRPr="009148C3" w:rsidRDefault="00BC29F9" w:rsidP="00BC29F9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 (n=11)</w:t>
            </w:r>
          </w:p>
        </w:tc>
        <w:tc>
          <w:tcPr>
            <w:tcW w:w="87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631DFE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232650A4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F882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(y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58C3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F9E5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A3DB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BDFC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4339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961A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150D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3</w:t>
            </w:r>
          </w:p>
        </w:tc>
      </w:tr>
      <w:tr w:rsidR="00BC29F9" w:rsidRPr="009148C3" w14:paraId="76FB6E5E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70E8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3925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F126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F4D4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416D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FFAF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3DDFA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8DE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79172643" w14:textId="77777777" w:rsidTr="00BC29F9">
        <w:trPr>
          <w:trHeight w:val="36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06BC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1412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ABBD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4A27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818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DE258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1173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4D8E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612E2703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C4D7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202E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667C5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A8FD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C322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CC54B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B532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2F0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</w:tr>
      <w:tr w:rsidR="00BC29F9" w:rsidRPr="009148C3" w14:paraId="2B5FA735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8784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A9DE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9E77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F587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FBA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03E0A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CF96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920B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6562FAC7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E75B9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E909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EC4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B90E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2B74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B1B2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C81E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E132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5E41B6C6" w14:textId="77777777" w:rsidTr="00BC29F9">
        <w:trPr>
          <w:trHeight w:val="70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B864D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 grad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01EE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C5A8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685D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A9AE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72F4A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CA67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A4D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</w:tr>
      <w:tr w:rsidR="00BC29F9" w:rsidRPr="009148C3" w14:paraId="23797E68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DA366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2EE3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D821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C57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10B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EFD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955B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A06F4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23F38672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255D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227F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477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E83B4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7F82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866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FD4C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201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346C1560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7B76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329C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C753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9CA6C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6C58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46761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AE03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5E4A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37738BB9" w14:textId="77777777" w:rsidTr="00BC29F9">
        <w:trPr>
          <w:trHeight w:val="70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CD6AC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5350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CDAD5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151C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DD6B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D0A4A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B078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C18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</w:tr>
      <w:tr w:rsidR="00BC29F9" w:rsidRPr="009148C3" w14:paraId="2A5E59A4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01DC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43F8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onta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3BE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4A0A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26CB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0653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C6A0F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74FF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52FE8CBC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1BDDA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CFC6E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mporal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F68F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8EC9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8FC2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DE0B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1A4D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A85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1887626C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E98F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1BD96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2E488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025C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4BCD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9E32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DCF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66AB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09F37D7D" w14:textId="77777777" w:rsidTr="00BC29F9">
        <w:trPr>
          <w:trHeight w:val="705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9AD5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AFCE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1DD1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CCAB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8B9F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21E2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5D41D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71D8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BC29F9" w:rsidRPr="009148C3" w14:paraId="71348D14" w14:textId="77777777" w:rsidTr="00BC29F9">
        <w:trPr>
          <w:trHeight w:val="353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CA8C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4827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10491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0704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0436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6AB3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4220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8B16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C29F9" w:rsidRPr="009148C3" w14:paraId="466EAA36" w14:textId="77777777" w:rsidTr="00BC29F9">
        <w:trPr>
          <w:trHeight w:val="360"/>
        </w:trPr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51A0D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519D9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D6B5A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DC4D82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67122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7EF765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E5D9ED" w14:textId="77777777" w:rsidR="00BC29F9" w:rsidRPr="009148C3" w:rsidRDefault="00BC29F9" w:rsidP="00BC29F9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E612DE" w14:textId="77777777" w:rsidR="00BC29F9" w:rsidRPr="009148C3" w:rsidRDefault="00BC29F9" w:rsidP="00BC29F9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148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6EC7600" w14:textId="01B584E1" w:rsidR="00A96671" w:rsidRDefault="00A96671"/>
    <w:p w14:paraId="2BB74E5B" w14:textId="3245CFC1" w:rsidR="00BC29F9" w:rsidRDefault="00BC29F9"/>
    <w:p w14:paraId="3B3FEFA9" w14:textId="1EDA0A5A" w:rsidR="00BC29F9" w:rsidRDefault="00BC29F9"/>
    <w:p w14:paraId="2DCBDE03" w14:textId="77777777" w:rsidR="00BC29F9" w:rsidRDefault="00BC29F9">
      <w:pPr>
        <w:rPr>
          <w:rFonts w:hint="eastAsia"/>
        </w:rPr>
      </w:pPr>
    </w:p>
    <w:sectPr w:rsidR="00BC29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CF633" w14:textId="77777777" w:rsidR="004742D1" w:rsidRDefault="004742D1" w:rsidP="00202EED">
      <w:r>
        <w:separator/>
      </w:r>
    </w:p>
  </w:endnote>
  <w:endnote w:type="continuationSeparator" w:id="0">
    <w:p w14:paraId="7ED6E153" w14:textId="77777777" w:rsidR="004742D1" w:rsidRDefault="004742D1" w:rsidP="00202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2DAF84" w14:textId="77777777" w:rsidR="004742D1" w:rsidRDefault="004742D1" w:rsidP="00202EED">
      <w:r>
        <w:separator/>
      </w:r>
    </w:p>
  </w:footnote>
  <w:footnote w:type="continuationSeparator" w:id="0">
    <w:p w14:paraId="3542F7DD" w14:textId="77777777" w:rsidR="004742D1" w:rsidRDefault="004742D1" w:rsidP="00202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2MTM0MjU3NjY3szBX0lEKTi0uzszPAykwrAUAktgTkiwAAAA="/>
  </w:docVars>
  <w:rsids>
    <w:rsidRoot w:val="00774801"/>
    <w:rsid w:val="00202EED"/>
    <w:rsid w:val="004742D1"/>
    <w:rsid w:val="00774801"/>
    <w:rsid w:val="00A96671"/>
    <w:rsid w:val="00BC2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57A5E"/>
  <w15:chartTrackingRefBased/>
  <w15:docId w15:val="{3BD494DA-0BEE-4E17-A6EF-C69C4856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E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E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E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E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engchao</dc:creator>
  <cp:keywords/>
  <dc:description/>
  <cp:lastModifiedBy>Xu Shengchao</cp:lastModifiedBy>
  <cp:revision>3</cp:revision>
  <dcterms:created xsi:type="dcterms:W3CDTF">2020-06-23T00:35:00Z</dcterms:created>
  <dcterms:modified xsi:type="dcterms:W3CDTF">2020-06-23T00:36:00Z</dcterms:modified>
</cp:coreProperties>
</file>